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2DEEFD" w14:textId="77777777" w:rsidR="0014174B" w:rsidRPr="00984FD6" w:rsidRDefault="0014174B" w:rsidP="0014174B">
      <w:pPr>
        <w:rPr>
          <w:rFonts w:ascii="Times New Roman" w:hAnsi="Times New Roman"/>
          <w:b/>
          <w:bCs/>
        </w:rPr>
      </w:pPr>
      <w:r w:rsidRPr="00984FD6">
        <w:rPr>
          <w:rFonts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>5</w:t>
      </w:r>
      <w:r w:rsidRPr="00984FD6">
        <w:rPr>
          <w:rFonts w:ascii="Times New Roman" w:hAnsi="Times New Roman"/>
          <w:b/>
          <w:bCs/>
        </w:rPr>
        <w:t xml:space="preserve"> Table. Infectivity of </w:t>
      </w:r>
      <w:r>
        <w:rPr>
          <w:rFonts w:ascii="Times New Roman" w:hAnsi="Times New Roman"/>
          <w:b/>
          <w:bCs/>
        </w:rPr>
        <w:t>mouse-passaged recombinant A53T preformed fibrils</w:t>
      </w:r>
      <w:r w:rsidRPr="00984FD6">
        <w:rPr>
          <w:rFonts w:ascii="Times New Roman" w:hAnsi="Times New Roman"/>
          <w:b/>
          <w:bCs/>
        </w:rPr>
        <w:t xml:space="preserve"> in cultured cells.</w:t>
      </w:r>
    </w:p>
    <w:p w14:paraId="02364465" w14:textId="77777777" w:rsidR="0014174B" w:rsidRDefault="0014174B" w:rsidP="0014174B">
      <w:pPr>
        <w:rPr>
          <w:rFonts w:ascii="Times New Roman" w:hAnsi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6"/>
        <w:gridCol w:w="1959"/>
        <w:gridCol w:w="2250"/>
      </w:tblGrid>
      <w:tr w:rsidR="0014174B" w:rsidRPr="00984FD6" w14:paraId="087FA325" w14:textId="77777777" w:rsidTr="008B11F4">
        <w:trPr>
          <w:trHeight w:val="512"/>
        </w:trPr>
        <w:tc>
          <w:tcPr>
            <w:tcW w:w="1276" w:type="dxa"/>
            <w:tcBorders>
              <w:top w:val="single" w:sz="18" w:space="0" w:color="000000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76EA7A0E" w14:textId="77777777" w:rsidR="0014174B" w:rsidRPr="00984FD6" w:rsidRDefault="0014174B" w:rsidP="008B11F4">
            <w:pPr>
              <w:jc w:val="center"/>
              <w:rPr>
                <w:rFonts w:eastAsiaTheme="minorEastAsia"/>
                <w:b/>
                <w:bCs/>
                <w:lang w:eastAsia="ja-JP"/>
              </w:rPr>
            </w:pPr>
            <w:r w:rsidRPr="00984FD6">
              <w:rPr>
                <w:rFonts w:eastAsiaTheme="minorEastAsia"/>
                <w:b/>
                <w:bCs/>
                <w:lang w:eastAsia="ja-JP"/>
              </w:rPr>
              <w:t>Cell Line</w:t>
            </w:r>
          </w:p>
        </w:tc>
        <w:tc>
          <w:tcPr>
            <w:tcW w:w="1959" w:type="dxa"/>
            <w:tcBorders>
              <w:top w:val="single" w:sz="1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C59611A" w14:textId="77777777" w:rsidR="0014174B" w:rsidRPr="00984FD6" w:rsidRDefault="0014174B" w:rsidP="008B11F4">
            <w:pPr>
              <w:jc w:val="center"/>
              <w:rPr>
                <w:rFonts w:eastAsiaTheme="minorEastAsia"/>
                <w:b/>
                <w:bCs/>
                <w:lang w:eastAsia="ja-JP"/>
              </w:rPr>
            </w:pPr>
            <w:r w:rsidRPr="00984FD6">
              <w:rPr>
                <w:rFonts w:eastAsiaTheme="minorEastAsia"/>
                <w:b/>
                <w:bCs/>
                <w:lang w:eastAsia="ja-JP"/>
              </w:rPr>
              <w:t>C</w:t>
            </w:r>
            <w:r>
              <w:rPr>
                <w:rFonts w:eastAsiaTheme="minorEastAsia"/>
                <w:b/>
                <w:bCs/>
                <w:lang w:eastAsia="ja-JP"/>
              </w:rPr>
              <w:t>ontrol i.c.</w:t>
            </w:r>
          </w:p>
        </w:tc>
        <w:tc>
          <w:tcPr>
            <w:tcW w:w="2250" w:type="dxa"/>
            <w:tcBorders>
              <w:top w:val="single" w:sz="18" w:space="0" w:color="000000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2BEEF026" w14:textId="77777777" w:rsidR="0014174B" w:rsidRPr="00984FD6" w:rsidRDefault="0014174B" w:rsidP="008B11F4">
            <w:pPr>
              <w:jc w:val="center"/>
              <w:rPr>
                <w:rFonts w:eastAsiaTheme="minorEastAsia"/>
                <w:b/>
                <w:bCs/>
                <w:lang w:eastAsia="ja-JP"/>
              </w:rPr>
            </w:pPr>
            <w:r>
              <w:rPr>
                <w:rFonts w:eastAsiaTheme="minorEastAsia"/>
                <w:b/>
                <w:bCs/>
                <w:lang w:eastAsia="ja-JP"/>
              </w:rPr>
              <w:t>A53T PFFs i.c.</w:t>
            </w:r>
          </w:p>
        </w:tc>
      </w:tr>
      <w:tr w:rsidR="0014174B" w:rsidRPr="00984FD6" w14:paraId="3CC8C9BE" w14:textId="77777777" w:rsidTr="008B11F4">
        <w:tc>
          <w:tcPr>
            <w:tcW w:w="1276" w:type="dxa"/>
            <w:tcBorders>
              <w:top w:val="single" w:sz="18" w:space="0" w:color="auto"/>
              <w:left w:val="nil"/>
              <w:right w:val="single" w:sz="18" w:space="0" w:color="auto"/>
            </w:tcBorders>
            <w:vAlign w:val="center"/>
          </w:tcPr>
          <w:p w14:paraId="23A284E8" w14:textId="77777777" w:rsidR="0014174B" w:rsidRPr="00984FD6" w:rsidRDefault="0014174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A30G</w:t>
            </w:r>
          </w:p>
        </w:tc>
        <w:tc>
          <w:tcPr>
            <w:tcW w:w="195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CD1702E" w14:textId="77777777" w:rsidR="0014174B" w:rsidRPr="00984FD6" w:rsidRDefault="0014174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2.0 ± 0.4</w:t>
            </w:r>
          </w:p>
        </w:tc>
        <w:tc>
          <w:tcPr>
            <w:tcW w:w="2250" w:type="dxa"/>
            <w:tcBorders>
              <w:top w:val="single" w:sz="18" w:space="0" w:color="auto"/>
              <w:left w:val="single" w:sz="18" w:space="0" w:color="auto"/>
              <w:right w:val="nil"/>
            </w:tcBorders>
            <w:vAlign w:val="center"/>
          </w:tcPr>
          <w:p w14:paraId="79C95B84" w14:textId="77777777" w:rsidR="0014174B" w:rsidRPr="00984FD6" w:rsidRDefault="0014174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2.5 ± 0.5</w:t>
            </w:r>
          </w:p>
        </w:tc>
      </w:tr>
      <w:tr w:rsidR="0014174B" w:rsidRPr="00984FD6" w14:paraId="256C370C" w14:textId="77777777" w:rsidTr="008B11F4">
        <w:tc>
          <w:tcPr>
            <w:tcW w:w="1276" w:type="dxa"/>
            <w:tcBorders>
              <w:left w:val="nil"/>
              <w:right w:val="single" w:sz="18" w:space="0" w:color="auto"/>
            </w:tcBorders>
            <w:vAlign w:val="center"/>
          </w:tcPr>
          <w:p w14:paraId="7DF06259" w14:textId="77777777" w:rsidR="0014174B" w:rsidRPr="00984FD6" w:rsidRDefault="0014174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E46K</w:t>
            </w:r>
          </w:p>
        </w:tc>
        <w:tc>
          <w:tcPr>
            <w:tcW w:w="195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9F9F8DB" w14:textId="77777777" w:rsidR="0014174B" w:rsidRPr="00984FD6" w:rsidRDefault="0014174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1.1 ± 0.6</w:t>
            </w:r>
          </w:p>
        </w:tc>
        <w:tc>
          <w:tcPr>
            <w:tcW w:w="2250" w:type="dxa"/>
            <w:tcBorders>
              <w:left w:val="single" w:sz="18" w:space="0" w:color="auto"/>
              <w:right w:val="nil"/>
            </w:tcBorders>
            <w:vAlign w:val="center"/>
          </w:tcPr>
          <w:p w14:paraId="55CC9B3C" w14:textId="77777777" w:rsidR="0014174B" w:rsidRPr="00984FD6" w:rsidRDefault="0014174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 xml:space="preserve">1.2 ± 0.4 </w:t>
            </w:r>
          </w:p>
        </w:tc>
      </w:tr>
      <w:tr w:rsidR="0014174B" w:rsidRPr="00984FD6" w14:paraId="4AA3AC95" w14:textId="77777777" w:rsidTr="008B11F4">
        <w:tc>
          <w:tcPr>
            <w:tcW w:w="1276" w:type="dxa"/>
            <w:tcBorders>
              <w:left w:val="nil"/>
              <w:right w:val="single" w:sz="18" w:space="0" w:color="auto"/>
            </w:tcBorders>
            <w:vAlign w:val="center"/>
          </w:tcPr>
          <w:p w14:paraId="43889090" w14:textId="77777777" w:rsidR="0014174B" w:rsidRPr="00984FD6" w:rsidRDefault="0014174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K80E</w:t>
            </w:r>
          </w:p>
        </w:tc>
        <w:tc>
          <w:tcPr>
            <w:tcW w:w="195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91ECFE8" w14:textId="77777777" w:rsidR="0014174B" w:rsidRPr="00984FD6" w:rsidRDefault="0014174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1 ± 0.1</w:t>
            </w:r>
          </w:p>
        </w:tc>
        <w:tc>
          <w:tcPr>
            <w:tcW w:w="2250" w:type="dxa"/>
            <w:tcBorders>
              <w:left w:val="single" w:sz="18" w:space="0" w:color="auto"/>
              <w:right w:val="nil"/>
            </w:tcBorders>
            <w:vAlign w:val="center"/>
          </w:tcPr>
          <w:p w14:paraId="5E1AF130" w14:textId="77777777" w:rsidR="0014174B" w:rsidRPr="00984FD6" w:rsidRDefault="0014174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2 ± 0.1</w:t>
            </w:r>
          </w:p>
        </w:tc>
      </w:tr>
      <w:tr w:rsidR="0014174B" w:rsidRPr="00984FD6" w14:paraId="3ACC2EBC" w14:textId="77777777" w:rsidTr="008B11F4">
        <w:tc>
          <w:tcPr>
            <w:tcW w:w="1276" w:type="dxa"/>
            <w:tcBorders>
              <w:left w:val="nil"/>
              <w:right w:val="single" w:sz="18" w:space="0" w:color="auto"/>
            </w:tcBorders>
            <w:vAlign w:val="center"/>
          </w:tcPr>
          <w:p w14:paraId="0420AA6C" w14:textId="77777777" w:rsidR="0014174B" w:rsidRPr="00984FD6" w:rsidRDefault="0014174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G51D</w:t>
            </w:r>
          </w:p>
        </w:tc>
        <w:tc>
          <w:tcPr>
            <w:tcW w:w="195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4369FFD" w14:textId="77777777" w:rsidR="0014174B" w:rsidRPr="00984FD6" w:rsidRDefault="0014174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7 ± 0.3</w:t>
            </w:r>
          </w:p>
        </w:tc>
        <w:tc>
          <w:tcPr>
            <w:tcW w:w="2250" w:type="dxa"/>
            <w:tcBorders>
              <w:left w:val="single" w:sz="18" w:space="0" w:color="auto"/>
              <w:right w:val="nil"/>
            </w:tcBorders>
            <w:vAlign w:val="center"/>
          </w:tcPr>
          <w:p w14:paraId="6EA493EF" w14:textId="77777777" w:rsidR="0014174B" w:rsidRPr="00984FD6" w:rsidRDefault="0014174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9 ± 0.2</w:t>
            </w:r>
          </w:p>
        </w:tc>
      </w:tr>
      <w:tr w:rsidR="0014174B" w:rsidRPr="00984FD6" w14:paraId="455CDBDC" w14:textId="77777777" w:rsidTr="008B11F4">
        <w:tc>
          <w:tcPr>
            <w:tcW w:w="1276" w:type="dxa"/>
            <w:tcBorders>
              <w:left w:val="nil"/>
              <w:right w:val="single" w:sz="18" w:space="0" w:color="auto"/>
            </w:tcBorders>
            <w:vAlign w:val="center"/>
          </w:tcPr>
          <w:p w14:paraId="4629C653" w14:textId="77777777" w:rsidR="0014174B" w:rsidRPr="00984FD6" w:rsidRDefault="0014174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A53E</w:t>
            </w:r>
          </w:p>
        </w:tc>
        <w:tc>
          <w:tcPr>
            <w:tcW w:w="195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BAA4ACC" w14:textId="77777777" w:rsidR="0014174B" w:rsidRPr="00984FD6" w:rsidRDefault="0014174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1 ± 0.1</w:t>
            </w:r>
          </w:p>
        </w:tc>
        <w:tc>
          <w:tcPr>
            <w:tcW w:w="2250" w:type="dxa"/>
            <w:tcBorders>
              <w:left w:val="single" w:sz="18" w:space="0" w:color="auto"/>
              <w:right w:val="nil"/>
            </w:tcBorders>
            <w:vAlign w:val="center"/>
          </w:tcPr>
          <w:p w14:paraId="5F045C7C" w14:textId="77777777" w:rsidR="0014174B" w:rsidRPr="00984FD6" w:rsidRDefault="0014174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0 ± 0.0</w:t>
            </w:r>
          </w:p>
        </w:tc>
      </w:tr>
      <w:tr w:rsidR="0014174B" w:rsidRPr="00984FD6" w14:paraId="093F46D3" w14:textId="77777777" w:rsidTr="008B11F4">
        <w:tc>
          <w:tcPr>
            <w:tcW w:w="1276" w:type="dxa"/>
            <w:tcBorders>
              <w:left w:val="nil"/>
              <w:right w:val="single" w:sz="18" w:space="0" w:color="auto"/>
            </w:tcBorders>
            <w:vAlign w:val="center"/>
          </w:tcPr>
          <w:p w14:paraId="166B6675" w14:textId="77777777" w:rsidR="0014174B" w:rsidRPr="00984FD6" w:rsidRDefault="0014174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A53T</w:t>
            </w:r>
          </w:p>
        </w:tc>
        <w:tc>
          <w:tcPr>
            <w:tcW w:w="195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14660AF" w14:textId="77777777" w:rsidR="0014174B" w:rsidRPr="00984FD6" w:rsidRDefault="0014174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 xml:space="preserve">2.7 </w:t>
            </w:r>
            <w:bookmarkStart w:id="0" w:name="OLE_LINK2"/>
            <w:r>
              <w:rPr>
                <w:rFonts w:eastAsiaTheme="minorEastAsia"/>
                <w:lang w:eastAsia="ja-JP"/>
              </w:rPr>
              <w:t>±</w:t>
            </w:r>
            <w:bookmarkEnd w:id="0"/>
            <w:r>
              <w:rPr>
                <w:rFonts w:eastAsiaTheme="minorEastAsia"/>
                <w:lang w:eastAsia="ja-JP"/>
              </w:rPr>
              <w:t xml:space="preserve"> 1.3</w:t>
            </w:r>
          </w:p>
        </w:tc>
        <w:tc>
          <w:tcPr>
            <w:tcW w:w="2250" w:type="dxa"/>
            <w:tcBorders>
              <w:left w:val="single" w:sz="18" w:space="0" w:color="auto"/>
              <w:right w:val="nil"/>
            </w:tcBorders>
            <w:vAlign w:val="center"/>
          </w:tcPr>
          <w:p w14:paraId="73F7ECAB" w14:textId="77777777" w:rsidR="0014174B" w:rsidRPr="00984FD6" w:rsidRDefault="0014174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10 ± 5.9</w:t>
            </w:r>
          </w:p>
        </w:tc>
      </w:tr>
      <w:tr w:rsidR="0014174B" w:rsidRPr="00984FD6" w14:paraId="38C2A08F" w14:textId="77777777" w:rsidTr="008B11F4">
        <w:tc>
          <w:tcPr>
            <w:tcW w:w="1276" w:type="dxa"/>
            <w:tcBorders>
              <w:left w:val="nil"/>
              <w:right w:val="single" w:sz="18" w:space="0" w:color="auto"/>
            </w:tcBorders>
            <w:vAlign w:val="center"/>
          </w:tcPr>
          <w:p w14:paraId="5B8CB2F0" w14:textId="77777777" w:rsidR="0014174B" w:rsidRPr="00984FD6" w:rsidRDefault="0014174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A53V</w:t>
            </w:r>
          </w:p>
        </w:tc>
        <w:tc>
          <w:tcPr>
            <w:tcW w:w="195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FB99A6C" w14:textId="77777777" w:rsidR="0014174B" w:rsidRPr="00984FD6" w:rsidRDefault="0014174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2.3 ± 2.0</w:t>
            </w:r>
          </w:p>
        </w:tc>
        <w:tc>
          <w:tcPr>
            <w:tcW w:w="2250" w:type="dxa"/>
            <w:tcBorders>
              <w:left w:val="single" w:sz="18" w:space="0" w:color="auto"/>
              <w:right w:val="nil"/>
            </w:tcBorders>
            <w:vAlign w:val="center"/>
          </w:tcPr>
          <w:p w14:paraId="4E65F707" w14:textId="77777777" w:rsidR="0014174B" w:rsidRPr="00984FD6" w:rsidRDefault="0014174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12 ± 4.6</w:t>
            </w:r>
          </w:p>
        </w:tc>
      </w:tr>
      <w:tr w:rsidR="0014174B" w:rsidRPr="00984FD6" w14:paraId="0A7F3CA6" w14:textId="77777777" w:rsidTr="008B11F4">
        <w:tc>
          <w:tcPr>
            <w:tcW w:w="1276" w:type="dxa"/>
            <w:tcBorders>
              <w:left w:val="nil"/>
              <w:right w:val="single" w:sz="18" w:space="0" w:color="auto"/>
            </w:tcBorders>
            <w:vAlign w:val="center"/>
          </w:tcPr>
          <w:p w14:paraId="1D965FB3" w14:textId="77777777" w:rsidR="0014174B" w:rsidRPr="00984FD6" w:rsidRDefault="0014174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V55Y</w:t>
            </w:r>
          </w:p>
        </w:tc>
        <w:tc>
          <w:tcPr>
            <w:tcW w:w="195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CE21006" w14:textId="77777777" w:rsidR="0014174B" w:rsidRPr="00984FD6" w:rsidRDefault="0014174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 xml:space="preserve">2.1 </w:t>
            </w:r>
            <w:bookmarkStart w:id="1" w:name="OLE_LINK6"/>
            <w:r>
              <w:rPr>
                <w:rFonts w:eastAsiaTheme="minorEastAsia"/>
                <w:lang w:eastAsia="ja-JP"/>
              </w:rPr>
              <w:t>±</w:t>
            </w:r>
            <w:bookmarkEnd w:id="1"/>
            <w:r>
              <w:rPr>
                <w:rFonts w:eastAsiaTheme="minorEastAsia"/>
                <w:lang w:eastAsia="ja-JP"/>
              </w:rPr>
              <w:t xml:space="preserve"> 1.1</w:t>
            </w:r>
          </w:p>
        </w:tc>
        <w:tc>
          <w:tcPr>
            <w:tcW w:w="2250" w:type="dxa"/>
            <w:tcBorders>
              <w:left w:val="single" w:sz="18" w:space="0" w:color="auto"/>
              <w:right w:val="nil"/>
            </w:tcBorders>
            <w:vAlign w:val="center"/>
          </w:tcPr>
          <w:p w14:paraId="778D8048" w14:textId="77777777" w:rsidR="0014174B" w:rsidRPr="00984FD6" w:rsidRDefault="0014174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45 ± 7.6</w:t>
            </w:r>
          </w:p>
        </w:tc>
      </w:tr>
      <w:tr w:rsidR="0014174B" w:rsidRPr="00984FD6" w14:paraId="45B1135B" w14:textId="77777777" w:rsidTr="008B11F4">
        <w:tc>
          <w:tcPr>
            <w:tcW w:w="1276" w:type="dxa"/>
            <w:tcBorders>
              <w:left w:val="nil"/>
              <w:right w:val="single" w:sz="18" w:space="0" w:color="auto"/>
            </w:tcBorders>
            <w:vAlign w:val="center"/>
          </w:tcPr>
          <w:p w14:paraId="4E4674C3" w14:textId="77777777" w:rsidR="0014174B" w:rsidRPr="00984FD6" w:rsidRDefault="0014174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V66F</w:t>
            </w:r>
          </w:p>
        </w:tc>
        <w:tc>
          <w:tcPr>
            <w:tcW w:w="195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FFA291D" w14:textId="77777777" w:rsidR="0014174B" w:rsidRPr="00984FD6" w:rsidRDefault="0014174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5 ± 0.2</w:t>
            </w:r>
          </w:p>
        </w:tc>
        <w:tc>
          <w:tcPr>
            <w:tcW w:w="2250" w:type="dxa"/>
            <w:tcBorders>
              <w:left w:val="single" w:sz="18" w:space="0" w:color="auto"/>
              <w:right w:val="nil"/>
            </w:tcBorders>
            <w:vAlign w:val="center"/>
          </w:tcPr>
          <w:p w14:paraId="3B083A4B" w14:textId="77777777" w:rsidR="0014174B" w:rsidRPr="00984FD6" w:rsidRDefault="0014174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8 ± 0.6</w:t>
            </w:r>
          </w:p>
        </w:tc>
      </w:tr>
      <w:tr w:rsidR="0014174B" w:rsidRPr="00984FD6" w14:paraId="090ABAA8" w14:textId="77777777" w:rsidTr="008B11F4">
        <w:tc>
          <w:tcPr>
            <w:tcW w:w="1276" w:type="dxa"/>
            <w:tcBorders>
              <w:left w:val="nil"/>
              <w:bottom w:val="single" w:sz="18" w:space="0" w:color="000000"/>
              <w:right w:val="single" w:sz="18" w:space="0" w:color="auto"/>
            </w:tcBorders>
            <w:vAlign w:val="center"/>
          </w:tcPr>
          <w:p w14:paraId="3540682B" w14:textId="77777777" w:rsidR="0014174B" w:rsidRPr="00984FD6" w:rsidRDefault="0014174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V74P</w:t>
            </w:r>
          </w:p>
        </w:tc>
        <w:tc>
          <w:tcPr>
            <w:tcW w:w="1959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2E918DC" w14:textId="77777777" w:rsidR="0014174B" w:rsidRPr="00984FD6" w:rsidRDefault="0014174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6 ± 0.5</w:t>
            </w:r>
          </w:p>
        </w:tc>
        <w:tc>
          <w:tcPr>
            <w:tcW w:w="2250" w:type="dxa"/>
            <w:tcBorders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436B5E3A" w14:textId="77777777" w:rsidR="0014174B" w:rsidRPr="00984FD6" w:rsidRDefault="0014174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3 ± 0.0</w:t>
            </w:r>
          </w:p>
        </w:tc>
      </w:tr>
    </w:tbl>
    <w:p w14:paraId="7BA77281" w14:textId="77777777" w:rsidR="0014174B" w:rsidRPr="00984FD6" w:rsidRDefault="0014174B" w:rsidP="0014174B">
      <w:pPr>
        <w:rPr>
          <w:rFonts w:ascii="Times New Roman" w:eastAsiaTheme="minorEastAsia" w:hAnsi="Times New Roman" w:cs="Times New Roman"/>
          <w:sz w:val="21"/>
          <w:szCs w:val="21"/>
          <w:lang w:eastAsia="ja-JP"/>
        </w:rPr>
      </w:pPr>
    </w:p>
    <w:p w14:paraId="61E0B6E6" w14:textId="77777777" w:rsidR="0014174B" w:rsidRPr="00984FD6" w:rsidRDefault="0014174B" w:rsidP="0014174B">
      <w:pPr>
        <w:rPr>
          <w:rFonts w:ascii="Times New Roman" w:hAnsi="Times New Roman"/>
          <w:i/>
          <w:iCs/>
          <w:sz w:val="21"/>
          <w:szCs w:val="21"/>
        </w:rPr>
      </w:pPr>
      <w:r>
        <w:rPr>
          <w:rFonts w:ascii="Times New Roman" w:hAnsi="Times New Roman"/>
          <w:i/>
          <w:iCs/>
          <w:sz w:val="21"/>
          <w:szCs w:val="21"/>
        </w:rPr>
        <w:t xml:space="preserve">Data reported as mean cell infection </w:t>
      </w:r>
      <w:r>
        <w:rPr>
          <w:rFonts w:ascii="Times New Roman" w:hAnsi="Times New Roman"/>
          <w:i/>
          <w:iCs/>
          <w:sz w:val="21"/>
          <w:szCs w:val="21"/>
        </w:rPr>
        <w:sym w:font="Symbol" w:char="F0B1"/>
      </w:r>
      <w:r>
        <w:rPr>
          <w:rFonts w:ascii="Times New Roman" w:hAnsi="Times New Roman"/>
          <w:i/>
          <w:iCs/>
          <w:sz w:val="21"/>
          <w:szCs w:val="21"/>
        </w:rPr>
        <w:t xml:space="preserve"> standard deviation. i.c., intracranial. PFFs, preformed fibrils.</w:t>
      </w:r>
    </w:p>
    <w:p w14:paraId="04D56F19" w14:textId="77777777" w:rsidR="00E0433D" w:rsidRDefault="00E0433D"/>
    <w:sectPr w:rsidR="00E043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74B"/>
    <w:rsid w:val="000351DC"/>
    <w:rsid w:val="00085F29"/>
    <w:rsid w:val="000900D2"/>
    <w:rsid w:val="0014174B"/>
    <w:rsid w:val="002245D6"/>
    <w:rsid w:val="00251036"/>
    <w:rsid w:val="0027439E"/>
    <w:rsid w:val="0028162C"/>
    <w:rsid w:val="002D6FA6"/>
    <w:rsid w:val="002F7863"/>
    <w:rsid w:val="0034680A"/>
    <w:rsid w:val="003932FD"/>
    <w:rsid w:val="003B0935"/>
    <w:rsid w:val="003B5465"/>
    <w:rsid w:val="004457BE"/>
    <w:rsid w:val="004C2597"/>
    <w:rsid w:val="004E544E"/>
    <w:rsid w:val="004F35BA"/>
    <w:rsid w:val="004F3F22"/>
    <w:rsid w:val="0053045B"/>
    <w:rsid w:val="005C72DB"/>
    <w:rsid w:val="005F35F0"/>
    <w:rsid w:val="00602D1A"/>
    <w:rsid w:val="00755EA7"/>
    <w:rsid w:val="00781B6C"/>
    <w:rsid w:val="007C2E88"/>
    <w:rsid w:val="00823F60"/>
    <w:rsid w:val="00825079"/>
    <w:rsid w:val="0086121C"/>
    <w:rsid w:val="008A0781"/>
    <w:rsid w:val="008C5A17"/>
    <w:rsid w:val="008C7FBD"/>
    <w:rsid w:val="00967481"/>
    <w:rsid w:val="009C656F"/>
    <w:rsid w:val="009E1F72"/>
    <w:rsid w:val="00A477CA"/>
    <w:rsid w:val="00A976A6"/>
    <w:rsid w:val="00AD6C93"/>
    <w:rsid w:val="00B5576F"/>
    <w:rsid w:val="00C047B8"/>
    <w:rsid w:val="00C47CBE"/>
    <w:rsid w:val="00CA1BCA"/>
    <w:rsid w:val="00CD2434"/>
    <w:rsid w:val="00CD2B5B"/>
    <w:rsid w:val="00D05038"/>
    <w:rsid w:val="00D86F63"/>
    <w:rsid w:val="00E0433D"/>
    <w:rsid w:val="00E14B93"/>
    <w:rsid w:val="00E9431F"/>
    <w:rsid w:val="00ED3784"/>
    <w:rsid w:val="00F52B26"/>
    <w:rsid w:val="00FE0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D25EE2"/>
  <w15:chartTrackingRefBased/>
  <w15:docId w15:val="{A27E4E32-D91C-B74A-9CC6-7E7CDC344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74B"/>
    <w:rPr>
      <w:rFonts w:eastAsia="Calibri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17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17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174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174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174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174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174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174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174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17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17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174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174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174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174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174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174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174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17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417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174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4174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174B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417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174B"/>
    <w:pPr>
      <w:ind w:left="720"/>
      <w:contextualSpacing/>
    </w:pPr>
    <w:rPr>
      <w:rFonts w:eastAsiaTheme="minorHAns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417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17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17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17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4174B"/>
    <w:rPr>
      <w:rFonts w:ascii="Times New Roman" w:eastAsia="Calibri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erman,Amanda</dc:creator>
  <cp:keywords/>
  <dc:description/>
  <cp:lastModifiedBy>Woerman,Amanda</cp:lastModifiedBy>
  <cp:revision>1</cp:revision>
  <dcterms:created xsi:type="dcterms:W3CDTF">2024-11-13T14:23:00Z</dcterms:created>
  <dcterms:modified xsi:type="dcterms:W3CDTF">2024-11-13T14:23:00Z</dcterms:modified>
</cp:coreProperties>
</file>